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8BC" w:rsidRPr="00001EEF" w:rsidRDefault="002C2DB2" w:rsidP="00395D88">
      <w:pPr>
        <w:pStyle w:val="MDPI51figurecaption"/>
        <w:ind w:left="425" w:right="425"/>
        <w:jc w:val="center"/>
      </w:pPr>
      <w:r>
        <w:rPr>
          <w:b/>
          <w:bCs/>
        </w:rPr>
        <w:t>Supplementary table3</w:t>
      </w:r>
      <w:r w:rsidR="00395D88" w:rsidRPr="00001EEF">
        <w:rPr>
          <w:b/>
          <w:bCs/>
        </w:rPr>
        <w:t>.</w:t>
      </w:r>
      <w:bookmarkStart w:id="0" w:name="_GoBack"/>
      <w:bookmarkEnd w:id="0"/>
      <w:r w:rsidR="00395D88" w:rsidRPr="00001EEF">
        <w:rPr>
          <w:b/>
          <w:bCs/>
        </w:rPr>
        <w:t xml:space="preserve"> </w:t>
      </w:r>
      <w:proofErr w:type="gramStart"/>
      <w:r w:rsidR="00395D88">
        <w:t>Select</w:t>
      </w:r>
      <w:r w:rsidR="007F6ED2">
        <w:t>e</w:t>
      </w:r>
      <w:r w:rsidR="00395D88">
        <w:t xml:space="preserve">d epitopes’ binding energies with representative MHC-I and </w:t>
      </w:r>
      <w:r w:rsidR="00395D88" w:rsidRPr="006235B6">
        <w:t>MHC-II allele</w:t>
      </w:r>
      <w:r w:rsidR="00395D88">
        <w:t>s</w:t>
      </w:r>
      <w:r w:rsidR="00395D88" w:rsidRPr="00001EEF">
        <w:t>.</w:t>
      </w:r>
      <w:proofErr w:type="gramEnd"/>
    </w:p>
    <w:tbl>
      <w:tblPr>
        <w:tblStyle w:val="Mdeck5tablebodythreelines"/>
        <w:tblW w:w="88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"/>
        <w:gridCol w:w="1308"/>
        <w:gridCol w:w="1164"/>
        <w:gridCol w:w="1236"/>
        <w:gridCol w:w="2064"/>
        <w:gridCol w:w="1541"/>
        <w:gridCol w:w="1236"/>
      </w:tblGrid>
      <w:tr w:rsidR="006A08BC" w:rsidRPr="00001EEF" w:rsidTr="00423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No.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Epitope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MHC-I allele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Binding energy</w:t>
            </w:r>
          </w:p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(kcal/mol)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Epitope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MHC-II allele</w:t>
            </w:r>
          </w:p>
        </w:tc>
        <w:tc>
          <w:tcPr>
            <w:tcW w:w="0" w:type="auto"/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Binding energy</w:t>
            </w:r>
          </w:p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(kcal/mol)</w:t>
            </w:r>
          </w:p>
        </w:tc>
      </w:tr>
      <w:tr w:rsidR="006A08BC" w:rsidRPr="00001EEF" w:rsidTr="00423DAD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KTDDFTFN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DPSNIRMSAGIALQ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4</w:t>
            </w:r>
          </w:p>
        </w:tc>
      </w:tr>
      <w:tr w:rsidR="006A08BC" w:rsidRPr="00001EEF" w:rsidTr="00423DA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AELSVTN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</w:t>
            </w:r>
            <w:r w:rsidR="005275AC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QRVAVGAALLSM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1</w:t>
            </w:r>
          </w:p>
        </w:tc>
      </w:tr>
      <w:tr w:rsidR="006A08BC" w:rsidRPr="00001EEF" w:rsidTr="00423DA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AEIQQIN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HLA-B*44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TNKSYGTDVTLG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HLA-DRB1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8.1</w:t>
            </w:r>
          </w:p>
        </w:tc>
      </w:tr>
      <w:tr w:rsidR="006A08BC" w:rsidRPr="00001EEF" w:rsidTr="00423DA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FSEQNTS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KVGPVSIFYSPYL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8</w:t>
            </w:r>
          </w:p>
        </w:tc>
      </w:tr>
      <w:tr w:rsidR="006A08BC" w:rsidRPr="00001EEF" w:rsidTr="00423DA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RIYGQAV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AKYTTTNYFEFY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4</w:t>
            </w:r>
          </w:p>
        </w:tc>
      </w:tr>
      <w:tr w:rsidR="006A08BC" w:rsidRPr="00001EEF" w:rsidTr="00423DA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001EE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TLEPRAQY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5275AC" w:rsidP="005275AC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 w:rsidRPr="005275AC">
              <w:rPr>
                <w:rFonts w:asciiTheme="majorBidi" w:hAnsiTheme="majorBidi" w:cstheme="majorBidi"/>
                <w:sz w:val="18"/>
                <w:szCs w:val="18"/>
                <w:lang w:val="en-US" w:bidi="en-US"/>
              </w:rPr>
              <w:t>SSIEYRRDEDRLVQ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6A08B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A08BC" w:rsidRPr="00001EEF" w:rsidRDefault="005275AC" w:rsidP="00423DAD">
            <w:pPr>
              <w:autoSpaceDE w:val="0"/>
              <w:autoSpaceDN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-7.8</w:t>
            </w:r>
          </w:p>
        </w:tc>
      </w:tr>
    </w:tbl>
    <w:p w:rsidR="006A08BC" w:rsidRDefault="006A08BC"/>
    <w:sectPr w:rsidR="006A0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B34"/>
    <w:rsid w:val="002C2DB2"/>
    <w:rsid w:val="00395D88"/>
    <w:rsid w:val="0049409C"/>
    <w:rsid w:val="005275AC"/>
    <w:rsid w:val="006A08BC"/>
    <w:rsid w:val="00787B34"/>
    <w:rsid w:val="007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B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A08B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A08B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51figurecaption">
    <w:name w:val="MDPI_5.1_figure_caption"/>
    <w:qFormat/>
    <w:rsid w:val="00395D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B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A08B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A08B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51figurecaption">
    <w:name w:val="MDPI_5.1_figure_caption"/>
    <w:qFormat/>
    <w:rsid w:val="00395D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8</cp:revision>
  <dcterms:created xsi:type="dcterms:W3CDTF">2021-07-15T16:39:00Z</dcterms:created>
  <dcterms:modified xsi:type="dcterms:W3CDTF">2021-12-30T12:37:00Z</dcterms:modified>
</cp:coreProperties>
</file>